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D775E4">
      <w:pPr>
        <w:widowControl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/>
        </w:rPr>
        <w:t xml:space="preserve"> missing 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</w:rPr>
        <w:t>number for risk variables and outcome variabl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901"/>
      </w:tblGrid>
      <w:tr w14:paraId="01FF1F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1924F839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  <w:t>Risk Variables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46B2A049"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  <w:t>Missing number (%)</w:t>
            </w:r>
          </w:p>
        </w:tc>
      </w:tr>
      <w:tr w14:paraId="05A5D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6B130328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Age, year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520DB4B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5CE04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0341BC06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Male,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n (%)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1EBDA05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7F9DA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0F6062CA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Weight, Kg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6CF936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0135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6EE72320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mokin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n (%)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035298B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084D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556A6361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ace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, n (%)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558F37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295D3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5E6E39B3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hite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352B5C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27EE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77485E7B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lack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8C5250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37E7EE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3BD839E1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sian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D5A3D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1CDBB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5DF06866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ther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0A646B1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A2A2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1C69A1C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Severity of Illnes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3653F93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B73A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49A51B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B858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0.12%)</w:t>
            </w:r>
          </w:p>
        </w:tc>
      </w:tr>
      <w:tr w14:paraId="5F212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52BF30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ASI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47C64E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3E4E2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651CE52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Vital Sign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5FA325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CF3F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4A8D56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mperature, ℃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1D8E5D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1.50%)</w:t>
            </w:r>
          </w:p>
        </w:tc>
      </w:tr>
      <w:tr w14:paraId="3382A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42C000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eart rate, bpm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1159163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0.50%)</w:t>
            </w:r>
          </w:p>
        </w:tc>
      </w:tr>
      <w:tr w14:paraId="0953C3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74346C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spiratory rate, bpm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474AC02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0.50%)</w:t>
            </w:r>
          </w:p>
        </w:tc>
      </w:tr>
      <w:tr w14:paraId="05488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3E1738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BP, mmHg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0E2D53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0.62%)</w:t>
            </w:r>
          </w:p>
        </w:tc>
      </w:tr>
      <w:tr w14:paraId="35658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0A667B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BP, mmHg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6ADD52E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0.62%)</w:t>
            </w:r>
          </w:p>
        </w:tc>
      </w:tr>
      <w:tr w14:paraId="239CA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392940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pO2, %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484A49D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0.50%)</w:t>
            </w:r>
          </w:p>
        </w:tc>
      </w:tr>
      <w:tr w14:paraId="223DF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2BB4760C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Commorbiditie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n (%)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396D20F2">
            <w:pPr>
              <w:widowControl/>
              <w:jc w:val="center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687D4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49F8FB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33CA43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E595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4E8D26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5B0C6D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6B14B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1DCF40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  <w:t>eart failure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4B892C5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156EB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2EDB4F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1B8BEF2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503D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438D4A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0461D1A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0747A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4534C8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162801B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89A7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7B520F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550A155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0CE1E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2C338E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enal failure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vAlign w:val="top"/>
          </w:tcPr>
          <w:p w14:paraId="72334F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603E3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1FAD04E4">
            <w:pP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Treatments,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n (%)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456542E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F62A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23C6857B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chanical ventilation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1B58F99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6B8D0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773DAC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nal replacement therapy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D7E711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1D279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745496B9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Laboratory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  <w:t>parameter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5B684B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5162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 w14:paraId="537197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, x 10^9/L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3CF0A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3F2A6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393A4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, x 10^9/L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91B0F3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6416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42BA6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1341F5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CF37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6F8C6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, g/dL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5EA8B62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0FFAA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45423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eatinine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18"/>
                <w:szCs w:val="18"/>
                <w:shd w:val="clear" w:fill="F8F9FA"/>
              </w:rPr>
              <w:t>mg/dL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8504A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0.12%)</w:t>
            </w:r>
          </w:p>
        </w:tc>
      </w:tr>
      <w:tr w14:paraId="027E4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145C9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18"/>
                <w:szCs w:val="18"/>
                <w:shd w:val="clear" w:fill="F8F9FA"/>
              </w:rPr>
              <w:t>mg/dL</w:t>
            </w: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9EBD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0.12%)</w:t>
            </w:r>
          </w:p>
        </w:tc>
      </w:tr>
      <w:tr w14:paraId="21C24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66871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, s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20CB81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 (3.76%)</w:t>
            </w:r>
          </w:p>
        </w:tc>
      </w:tr>
      <w:tr w14:paraId="72174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50414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, mg/dL</w:t>
            </w:r>
          </w:p>
        </w:tc>
        <w:tc>
          <w:tcPr>
            <w:tcW w:w="1901" w:type="dxa"/>
            <w:tcBorders>
              <w:tl2br w:val="nil"/>
              <w:tr2bl w:val="nil"/>
            </w:tcBorders>
          </w:tcPr>
          <w:p w14:paraId="7B934B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0.12%)</w:t>
            </w:r>
          </w:p>
        </w:tc>
      </w:tr>
    </w:tbl>
    <w:p w14:paraId="44897E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Abbreviation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: SOFA, Sequential organ failure assessment score; OASIS, Oxford acute severity of illness score; SBP, systolic blood pressure; DBP, diastolic blood pressure; SpO2, pulse blood oxygen saturation; PLT, platelets; BUN, blood urea nitrogen; PT, prothrombin time.</w:t>
      </w:r>
    </w:p>
    <w:p w14:paraId="73C9999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CB6411"/>
    <w:rsid w:val="02021D56"/>
    <w:rsid w:val="7FCB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0:00Z</dcterms:created>
  <dc:creator>章晋辉</dc:creator>
  <cp:lastModifiedBy>章晋辉</cp:lastModifiedBy>
  <dcterms:modified xsi:type="dcterms:W3CDTF">2026-01-08T11:2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E2A77705C5842C7B62217BD8E7AA93E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